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2EDA3" w14:textId="77777777" w:rsidR="00B07A8B" w:rsidRDefault="00B07A8B" w:rsidP="00D42491">
      <w:pPr>
        <w:tabs>
          <w:tab w:val="left" w:pos="284"/>
        </w:tabs>
        <w:jc w:val="both"/>
      </w:pPr>
      <w:r>
        <w:rPr>
          <w:b/>
          <w:u w:val="single"/>
        </w:rPr>
        <w:t xml:space="preserve">Table </w:t>
      </w:r>
      <w:r w:rsidR="00835AEE">
        <w:rPr>
          <w:b/>
          <w:u w:val="single"/>
        </w:rPr>
        <w:t>S2</w:t>
      </w:r>
      <w:r w:rsidRPr="003F7B39">
        <w:rPr>
          <w:b/>
          <w:u w:val="single"/>
        </w:rPr>
        <w:t>.</w:t>
      </w:r>
      <w:r>
        <w:t xml:space="preserve"> </w:t>
      </w:r>
      <w:r w:rsidR="00E929C4">
        <w:t>Complete</w:t>
      </w:r>
      <w:r w:rsidR="00835AEE">
        <w:t xml:space="preserve"> </w:t>
      </w:r>
      <w:r w:rsidR="00CA4874">
        <w:t>cases</w:t>
      </w:r>
      <w:r w:rsidR="00D42491">
        <w:t xml:space="preserve"> of all three waves (N </w:t>
      </w:r>
      <w:r w:rsidR="00835AEE">
        <w:t>=</w:t>
      </w:r>
      <w:r w:rsidR="00D42491">
        <w:t xml:space="preserve"> </w:t>
      </w:r>
      <w:r w:rsidR="00835AEE">
        <w:t>2009)</w:t>
      </w:r>
      <w:r w:rsidR="00CA4874">
        <w:t>. B</w:t>
      </w:r>
      <w:r>
        <w:t>aseline total cholesterol, LDL-C, HDL-C and triglycerides (intercept) and change in LDL-C, HDL-C and triglycerides per year (slope) in the 5-yr cohorts</w:t>
      </w:r>
      <w:r w:rsidR="00D42491">
        <w:t>.</w:t>
      </w:r>
    </w:p>
    <w:p w14:paraId="6D73606D" w14:textId="77777777" w:rsidR="00B07A8B" w:rsidRPr="00D42491" w:rsidRDefault="00B07A8B" w:rsidP="00B07A8B">
      <w:pPr>
        <w:tabs>
          <w:tab w:val="left" w:pos="284"/>
        </w:tabs>
        <w:ind w:firstLine="142"/>
      </w:pPr>
    </w:p>
    <w:p w14:paraId="7E472A1C" w14:textId="77777777" w:rsidR="00B07A8B" w:rsidRDefault="00B07A8B" w:rsidP="00B07A8B">
      <w:pPr>
        <w:tabs>
          <w:tab w:val="left" w:pos="284"/>
        </w:tabs>
        <w:jc w:val="center"/>
      </w:pPr>
    </w:p>
    <w:tbl>
      <w:tblPr>
        <w:tblW w:w="14567" w:type="dxa"/>
        <w:tblLayout w:type="fixed"/>
        <w:tblLook w:val="04A0" w:firstRow="1" w:lastRow="0" w:firstColumn="1" w:lastColumn="0" w:noHBand="0" w:noVBand="1"/>
      </w:tblPr>
      <w:tblGrid>
        <w:gridCol w:w="1114"/>
        <w:gridCol w:w="1900"/>
        <w:gridCol w:w="993"/>
        <w:gridCol w:w="850"/>
        <w:gridCol w:w="851"/>
        <w:gridCol w:w="883"/>
        <w:gridCol w:w="850"/>
        <w:gridCol w:w="851"/>
        <w:gridCol w:w="883"/>
        <w:gridCol w:w="856"/>
        <w:gridCol w:w="850"/>
        <w:gridCol w:w="993"/>
        <w:gridCol w:w="850"/>
        <w:gridCol w:w="851"/>
        <w:gridCol w:w="992"/>
      </w:tblGrid>
      <w:tr w:rsidR="005A4511" w:rsidRPr="00093CF4" w14:paraId="5BA1E610" w14:textId="77777777" w:rsidTr="002626E9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5F66" w14:textId="77777777" w:rsidR="00B07A8B" w:rsidRPr="00093CF4" w:rsidRDefault="00B07A8B" w:rsidP="00B07A8B">
            <w:pPr>
              <w:tabs>
                <w:tab w:val="left" w:pos="284"/>
              </w:tabs>
              <w:rPr>
                <w:rFonts w:ascii="Calibri" w:hAnsi="Calibri"/>
                <w:color w:val="000000"/>
                <w:lang w:eastAsia="en-GB"/>
              </w:rPr>
            </w:pPr>
            <w:r w:rsidRPr="00093CF4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7CD6" w14:textId="77777777" w:rsidR="00B07A8B" w:rsidRPr="00093CF4" w:rsidRDefault="00B07A8B" w:rsidP="00B07A8B">
            <w:pPr>
              <w:tabs>
                <w:tab w:val="left" w:pos="284"/>
              </w:tabs>
              <w:rPr>
                <w:rFonts w:ascii="Calibri" w:hAnsi="Calibri"/>
                <w:color w:val="000000"/>
                <w:lang w:eastAsia="en-GB"/>
              </w:rPr>
            </w:pPr>
            <w:r w:rsidRPr="00093CF4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8DABC" w14:textId="77777777" w:rsidR="00B07A8B" w:rsidRPr="00093CF4" w:rsidRDefault="00B07A8B" w:rsidP="00B07A8B">
            <w:pPr>
              <w:tabs>
                <w:tab w:val="left" w:pos="284"/>
              </w:tabs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Age range in W1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C3298" w14:textId="77777777" w:rsidR="00B07A8B" w:rsidRPr="00BE63BA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BE63BA">
              <w:rPr>
                <w:rFonts w:ascii="Calibri" w:hAnsi="Calibri"/>
                <w:b/>
                <w:color w:val="000000"/>
                <w:lang w:eastAsia="en-GB"/>
              </w:rPr>
              <w:t>TC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DBD6C" w14:textId="77777777" w:rsidR="00B07A8B" w:rsidRPr="00BE63BA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BE63BA">
              <w:rPr>
                <w:rFonts w:ascii="Calibri" w:hAnsi="Calibri"/>
                <w:b/>
                <w:color w:val="000000"/>
                <w:lang w:eastAsia="en-GB"/>
              </w:rPr>
              <w:t>LDL-C</w:t>
            </w: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18A7A8" w14:textId="77777777" w:rsidR="00B07A8B" w:rsidRPr="00BE63BA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BE63BA">
              <w:rPr>
                <w:rFonts w:ascii="Calibri" w:hAnsi="Calibri"/>
                <w:b/>
                <w:color w:val="000000"/>
                <w:lang w:eastAsia="en-GB"/>
              </w:rPr>
              <w:t>HDL-C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8E4C68D" w14:textId="77777777" w:rsidR="00B07A8B" w:rsidRPr="00BE63BA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 w:rsidRPr="00BE63BA">
              <w:rPr>
                <w:rFonts w:ascii="Calibri" w:hAnsi="Calibri"/>
                <w:b/>
                <w:color w:val="000000"/>
                <w:lang w:eastAsia="en-GB"/>
              </w:rPr>
              <w:t>TG</w:t>
            </w:r>
          </w:p>
        </w:tc>
      </w:tr>
      <w:tr w:rsidR="005A4511" w:rsidRPr="00481B3E" w14:paraId="66B8CC65" w14:textId="77777777" w:rsidTr="002626E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E1A8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4CECF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 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EC0E0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A3DDF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46E74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E14D5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20E2A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6327C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B6EA0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1ECFD714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267AE3C6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80DDAC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1C4F8E9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481B3E">
              <w:rPr>
                <w:rFonts w:ascii="Calibri" w:hAnsi="Calibri"/>
                <w:lang w:eastAsia="en-GB"/>
              </w:rPr>
              <w:t>coeff</w:t>
            </w:r>
            <w:proofErr w:type="spellEnd"/>
            <w:r w:rsidRPr="00481B3E">
              <w:rPr>
                <w:rFonts w:ascii="Calibri" w:hAnsi="Calibri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4C8DCBED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50F4C" w14:textId="77777777" w:rsidR="00B07A8B" w:rsidRPr="00481B3E" w:rsidRDefault="00B07A8B" w:rsidP="00B07A8B">
            <w:pPr>
              <w:tabs>
                <w:tab w:val="left" w:pos="284"/>
              </w:tabs>
              <w:jc w:val="center"/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p-value</w:t>
            </w:r>
          </w:p>
        </w:tc>
      </w:tr>
      <w:tr w:rsidR="005A4511" w:rsidRPr="00481B3E" w14:paraId="3664335F" w14:textId="77777777" w:rsidTr="002626E9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2D36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14762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Estimate (mmol/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C617A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45-49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46E39" w14:textId="77777777" w:rsidR="00B07A8B" w:rsidRPr="00200EBF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5.</w:t>
            </w:r>
            <w:r w:rsidR="00835AEE" w:rsidRPr="00200EBF">
              <w:rPr>
                <w:rFonts w:ascii="Calibri" w:hAnsi="Calibri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53F93" w14:textId="77777777" w:rsidR="00B07A8B" w:rsidRPr="00200EBF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</w:t>
            </w:r>
            <w:r w:rsidR="00835AEE" w:rsidRPr="00200EBF">
              <w:rPr>
                <w:rFonts w:ascii="Calibri" w:hAnsi="Calibri"/>
                <w:lang w:eastAsia="en-GB"/>
              </w:rPr>
              <w:t>10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4AD16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11828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3.</w:t>
            </w:r>
            <w:r w:rsidR="004313F4" w:rsidRPr="004313F4">
              <w:rPr>
                <w:rFonts w:ascii="Calibri" w:hAnsi="Calibri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89757" w14:textId="77777777" w:rsidR="00B07A8B" w:rsidRPr="004313F4" w:rsidRDefault="004313F4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9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2B228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4F9824B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1.4</w:t>
            </w:r>
            <w:r w:rsidR="005A4511" w:rsidRPr="002626E9">
              <w:rPr>
                <w:rFonts w:ascii="Calibri" w:hAnsi="Calibri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53086850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</w:t>
            </w:r>
            <w:r w:rsidR="005A4511" w:rsidRPr="002626E9">
              <w:rPr>
                <w:rFonts w:ascii="Calibri" w:hAnsi="Calibri"/>
                <w:lang w:eastAsia="en-GB"/>
              </w:rPr>
              <w:t>3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6A294" w14:textId="77777777" w:rsidR="00B07A8B" w:rsidRPr="002626E9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1E7AF41" w14:textId="77777777" w:rsidR="00B07A8B" w:rsidRPr="00A97E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1.</w:t>
            </w:r>
            <w:r w:rsidR="00A9017D" w:rsidRPr="00A97E7D">
              <w:rPr>
                <w:rFonts w:ascii="Calibri" w:hAnsi="Calibri"/>
                <w:lang w:eastAsia="en-GB"/>
              </w:rPr>
              <w:t>0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503B1FE3" w14:textId="77777777" w:rsidR="00B07A8B" w:rsidRPr="00A97E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</w:t>
            </w:r>
            <w:r w:rsidR="00A9017D" w:rsidRPr="00A97E7D">
              <w:rPr>
                <w:rFonts w:ascii="Calibri" w:hAnsi="Calibri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43280D" w14:textId="77777777" w:rsidR="00B07A8B" w:rsidRPr="00A97E7D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5A4511" w:rsidRPr="00481B3E" w14:paraId="6AA49C3D" w14:textId="77777777" w:rsidTr="002626E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8347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00460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Difference compared to reference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49897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0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E97CC" w14:textId="77777777" w:rsidR="00B07A8B" w:rsidRPr="00200EBF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</w:t>
            </w:r>
            <w:r w:rsidR="00835AEE" w:rsidRPr="00200EBF">
              <w:rPr>
                <w:rFonts w:ascii="Calibri" w:hAnsi="Calibri"/>
                <w:lang w:eastAsia="en-GB"/>
              </w:rPr>
              <w:t>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36C4" w14:textId="77777777" w:rsidR="00B07A8B" w:rsidRPr="00200EBF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0</w:t>
            </w:r>
            <w:r w:rsidR="00835AEE" w:rsidRPr="00200EBF">
              <w:rPr>
                <w:rFonts w:ascii="Calibri" w:hAnsi="Calibri"/>
                <w:lang w:eastAsia="en-GB"/>
              </w:rPr>
              <w:t>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BC5E2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5049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</w:t>
            </w:r>
            <w:r w:rsidR="004313F4" w:rsidRPr="004313F4">
              <w:rPr>
                <w:rFonts w:ascii="Calibri" w:hAnsi="Calibri"/>
                <w:lang w:eastAsia="en-GB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CA8C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64861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7B3A441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</w:t>
            </w:r>
            <w:r w:rsidR="005A4511" w:rsidRPr="002626E9">
              <w:rPr>
                <w:rFonts w:ascii="Calibri" w:hAnsi="Calibri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1B1247D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</w:t>
            </w:r>
            <w:r w:rsidR="005A4511" w:rsidRPr="002626E9">
              <w:rPr>
                <w:rFonts w:ascii="Calibri" w:hAnsi="Calibri"/>
                <w:lang w:eastAsia="en-GB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3D17ED8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</w:t>
            </w:r>
            <w:r w:rsidR="005A4511" w:rsidRPr="002626E9">
              <w:rPr>
                <w:rFonts w:ascii="Calibri" w:hAnsi="Calibri"/>
                <w:lang w:eastAsia="en-GB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16FBD720" w14:textId="77777777" w:rsidR="00B07A8B" w:rsidRPr="00A97E7D" w:rsidRDefault="00B07A8B" w:rsidP="00A901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</w:t>
            </w:r>
            <w:r w:rsidR="00A9017D" w:rsidRPr="00A97E7D">
              <w:rPr>
                <w:rFonts w:ascii="Calibri" w:hAnsi="Calibri"/>
                <w:lang w:eastAsia="en-GB"/>
              </w:rPr>
              <w:t>1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78A900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</w:t>
            </w:r>
            <w:r w:rsidR="00A97E7D" w:rsidRPr="00A97E7D">
              <w:rPr>
                <w:rFonts w:ascii="Calibri" w:hAnsi="Calibri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F85368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</w:t>
            </w:r>
            <w:r w:rsidR="00A97E7D" w:rsidRPr="00A97E7D">
              <w:rPr>
                <w:rFonts w:ascii="Calibri" w:hAnsi="Calibri"/>
                <w:lang w:eastAsia="en-GB"/>
              </w:rPr>
              <w:t>44</w:t>
            </w:r>
          </w:p>
        </w:tc>
      </w:tr>
      <w:tr w:rsidR="005A4511" w:rsidRPr="00481B3E" w14:paraId="3B67941D" w14:textId="77777777" w:rsidTr="002626E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B9E2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9F841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5B7B1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5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F896" w14:textId="77777777" w:rsidR="00B07A8B" w:rsidRPr="00200EBF" w:rsidRDefault="00B07A8B" w:rsidP="00835AEE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3</w:t>
            </w:r>
            <w:r w:rsidR="00835AEE" w:rsidRPr="00200EBF">
              <w:rPr>
                <w:rFonts w:ascii="Calibri" w:hAnsi="Calibri"/>
                <w:lang w:eastAsia="en-GB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72EC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0</w:t>
            </w:r>
            <w:r w:rsidR="00200EBF" w:rsidRPr="00200EBF">
              <w:rPr>
                <w:rFonts w:ascii="Calibri" w:hAnsi="Calibri"/>
                <w:lang w:eastAsia="en-GB"/>
              </w:rPr>
              <w:t>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2BF3E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FA2F0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2</w:t>
            </w:r>
            <w:r w:rsidR="004313F4" w:rsidRPr="004313F4">
              <w:rPr>
                <w:rFonts w:ascii="Calibri" w:hAnsi="Calibri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9CDE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0B5A8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A35D309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2</w:t>
            </w:r>
            <w:r w:rsidR="005A4511" w:rsidRPr="002626E9">
              <w:rPr>
                <w:rFonts w:ascii="Calibri" w:hAnsi="Calibri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DEDD46A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</w:t>
            </w:r>
            <w:r w:rsidR="005A4511" w:rsidRPr="002626E9">
              <w:rPr>
                <w:rFonts w:ascii="Calibri" w:hAnsi="Calibri"/>
                <w:lang w:eastAsia="en-GB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7FABFAC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</w:t>
            </w:r>
            <w:r w:rsidR="005A4511" w:rsidRPr="002626E9">
              <w:rPr>
                <w:rFonts w:ascii="Calibri" w:hAnsi="Calibri"/>
                <w:lang w:eastAsia="en-GB"/>
              </w:rPr>
              <w:t>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1998092C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</w:t>
            </w:r>
            <w:r w:rsidR="00A97E7D" w:rsidRPr="00A97E7D">
              <w:rPr>
                <w:rFonts w:ascii="Calibri" w:hAnsi="Calibri"/>
                <w:lang w:eastAsia="en-GB"/>
              </w:rPr>
              <w:t>1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8A48EBC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</w:t>
            </w:r>
            <w:r w:rsidR="00A97E7D" w:rsidRPr="00A97E7D">
              <w:rPr>
                <w:rFonts w:ascii="Calibri" w:hAnsi="Calibri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C04B383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</w:t>
            </w:r>
            <w:r w:rsidR="00A97E7D" w:rsidRPr="00A97E7D">
              <w:rPr>
                <w:rFonts w:ascii="Calibri" w:hAnsi="Calibri"/>
                <w:lang w:eastAsia="en-GB"/>
              </w:rPr>
              <w:t>29</w:t>
            </w:r>
          </w:p>
        </w:tc>
      </w:tr>
      <w:tr w:rsidR="005A4511" w:rsidRPr="00481B3E" w14:paraId="0EF4597D" w14:textId="77777777" w:rsidTr="002626E9">
        <w:trPr>
          <w:trHeight w:val="300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9E91D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60C971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CA79B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0-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69796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5</w:t>
            </w:r>
            <w:r w:rsidR="00200EBF" w:rsidRPr="00200EBF">
              <w:rPr>
                <w:rFonts w:ascii="Calibri" w:hAnsi="Calibri"/>
                <w:lang w:eastAsia="en-GB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22AC3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0</w:t>
            </w:r>
            <w:r w:rsidR="00200EBF" w:rsidRPr="00200EBF">
              <w:rPr>
                <w:rFonts w:ascii="Calibri" w:hAnsi="Calibri"/>
                <w:lang w:eastAsia="en-GB"/>
              </w:rPr>
              <w:t>83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F4970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213C48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4</w:t>
            </w:r>
            <w:r w:rsidR="004313F4" w:rsidRPr="004313F4">
              <w:rPr>
                <w:rFonts w:ascii="Calibri" w:hAnsi="Calibri"/>
                <w:lang w:eastAsia="en-GB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1273E4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74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4D496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vAlign w:val="bottom"/>
          </w:tcPr>
          <w:p w14:paraId="318C4168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1</w:t>
            </w:r>
            <w:r w:rsidR="005A4511" w:rsidRPr="002626E9">
              <w:rPr>
                <w:rFonts w:ascii="Calibri" w:hAnsi="Calibri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6CB5EE1F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</w:t>
            </w:r>
            <w:r w:rsidR="005A4511" w:rsidRPr="002626E9">
              <w:rPr>
                <w:rFonts w:ascii="Calibri" w:hAnsi="Calibri"/>
                <w:lang w:eastAsia="en-GB"/>
              </w:rPr>
              <w:t>23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bottom"/>
          </w:tcPr>
          <w:p w14:paraId="1A7D1612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</w:t>
            </w:r>
            <w:r w:rsidR="005A4511" w:rsidRPr="002626E9">
              <w:rPr>
                <w:rFonts w:ascii="Calibri" w:hAnsi="Calibri"/>
                <w:lang w:eastAsia="en-GB"/>
              </w:rPr>
              <w:t>605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bottom"/>
          </w:tcPr>
          <w:p w14:paraId="4BC47F4A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</w:t>
            </w:r>
            <w:r w:rsidR="00A97E7D" w:rsidRPr="00A97E7D">
              <w:rPr>
                <w:rFonts w:ascii="Calibri" w:hAnsi="Calibri"/>
                <w:lang w:eastAsia="en-GB"/>
              </w:rPr>
              <w:t>087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4C54100D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</w:t>
            </w:r>
            <w:r w:rsidR="00A97E7D" w:rsidRPr="00A97E7D">
              <w:rPr>
                <w:rFonts w:ascii="Calibri" w:hAnsi="Calibri"/>
                <w:lang w:eastAsia="en-GB"/>
              </w:rPr>
              <w:t>5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bottom"/>
          </w:tcPr>
          <w:p w14:paraId="4FF89837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</w:t>
            </w:r>
            <w:r w:rsidR="00A97E7D" w:rsidRPr="00A97E7D">
              <w:rPr>
                <w:rFonts w:ascii="Calibri" w:hAnsi="Calibri"/>
                <w:lang w:eastAsia="en-GB"/>
              </w:rPr>
              <w:t>106</w:t>
            </w:r>
          </w:p>
        </w:tc>
      </w:tr>
      <w:tr w:rsidR="005A4511" w:rsidRPr="00481B3E" w14:paraId="294A396B" w14:textId="77777777" w:rsidTr="002626E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9CC47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BE9EA7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944DC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37DBF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</w:t>
            </w:r>
            <w:r w:rsidR="00200EBF" w:rsidRPr="00200EBF">
              <w:rPr>
                <w:rFonts w:ascii="Calibri" w:hAnsi="Calibri"/>
                <w:lang w:eastAsia="en-GB"/>
              </w:rPr>
              <w:t>3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BC95A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0</w:t>
            </w:r>
            <w:r w:rsidR="00200EBF" w:rsidRPr="00200EBF">
              <w:rPr>
                <w:rFonts w:ascii="Calibri" w:hAnsi="Calibri"/>
                <w:lang w:eastAsia="en-GB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847AD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2AAB6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</w:t>
            </w:r>
            <w:r w:rsidR="004313F4" w:rsidRPr="004313F4">
              <w:rPr>
                <w:rFonts w:ascii="Calibri" w:hAnsi="Calibri"/>
                <w:lang w:eastAsia="en-GB"/>
              </w:rPr>
              <w:t>3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BF37D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7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8E76A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1872A1A8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</w:t>
            </w:r>
            <w:r w:rsidR="005A4511" w:rsidRPr="002626E9">
              <w:rPr>
                <w:rFonts w:ascii="Calibri" w:hAnsi="Calibri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00B05CD6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</w:t>
            </w:r>
            <w:r w:rsidR="005A4511" w:rsidRPr="002626E9">
              <w:rPr>
                <w:rFonts w:ascii="Calibri" w:hAnsi="Calibri"/>
                <w:lang w:eastAsia="en-GB"/>
              </w:rPr>
              <w:t>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63711" w14:textId="77777777" w:rsidR="00B07A8B" w:rsidRPr="002626E9" w:rsidRDefault="00B07A8B" w:rsidP="005A4511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1</w:t>
            </w:r>
            <w:r w:rsidR="005A4511" w:rsidRPr="002626E9">
              <w:rPr>
                <w:rFonts w:ascii="Calibri" w:hAnsi="Calibri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2DB38EF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</w:t>
            </w:r>
            <w:r w:rsidR="00A97E7D" w:rsidRPr="00A97E7D">
              <w:rPr>
                <w:rFonts w:ascii="Calibri" w:hAnsi="Calibri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2F23D8D1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</w:t>
            </w:r>
            <w:r w:rsidR="00A97E7D" w:rsidRPr="00A97E7D">
              <w:rPr>
                <w:rFonts w:ascii="Calibri" w:hAnsi="Calibri"/>
                <w:lang w:eastAsia="en-GB"/>
              </w:rPr>
              <w:t>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419DAA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</w:t>
            </w:r>
            <w:r w:rsidR="00A97E7D" w:rsidRPr="00A97E7D">
              <w:rPr>
                <w:rFonts w:ascii="Calibri" w:hAnsi="Calibri"/>
                <w:lang w:eastAsia="en-GB"/>
              </w:rPr>
              <w:t>727</w:t>
            </w:r>
          </w:p>
        </w:tc>
      </w:tr>
      <w:tr w:rsidR="005A4511" w:rsidRPr="00481B3E" w14:paraId="126FD08D" w14:textId="77777777" w:rsidTr="002626E9">
        <w:trPr>
          <w:trHeight w:val="300"/>
        </w:trPr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97FA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Slop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80255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Estimate (mmol/l/yea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E7B63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45-49 (re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07AFA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-0.0</w:t>
            </w:r>
            <w:r w:rsidR="00200EBF" w:rsidRPr="00200EBF">
              <w:rPr>
                <w:rFonts w:ascii="Calibri" w:hAnsi="Calibri"/>
                <w:lang w:eastAsia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AA5F5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00</w:t>
            </w:r>
            <w:r w:rsidR="00200EBF" w:rsidRPr="00200EBF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D7961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63BC1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-0.0</w:t>
            </w:r>
            <w:r w:rsidR="004313F4" w:rsidRPr="004313F4">
              <w:rPr>
                <w:rFonts w:ascii="Calibri" w:hAnsi="Calibri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F39D3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0</w:t>
            </w:r>
            <w:r w:rsidR="004313F4" w:rsidRPr="004313F4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A1DE7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</w:t>
            </w:r>
            <w:r w:rsidR="004313F4" w:rsidRPr="004313F4">
              <w:rPr>
                <w:rFonts w:ascii="Calibri" w:hAnsi="Calibri"/>
                <w:lang w:eastAsia="en-GB"/>
              </w:rPr>
              <w:t>4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83A2758" w14:textId="77777777" w:rsidR="00B07A8B" w:rsidRPr="002626E9" w:rsidRDefault="00B07A8B" w:rsidP="002626E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-0.01</w:t>
            </w:r>
            <w:r w:rsidR="002626E9" w:rsidRPr="002626E9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441B2" w14:textId="77777777" w:rsidR="00B07A8B" w:rsidRPr="002626E9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924A1" w14:textId="77777777" w:rsidR="00B07A8B" w:rsidRPr="002626E9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6DEFB99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</w:t>
            </w:r>
            <w:r w:rsidR="00A97E7D" w:rsidRPr="00A97E7D">
              <w:rPr>
                <w:rFonts w:ascii="Calibri" w:hAnsi="Calibri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6DE86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0</w:t>
            </w:r>
            <w:r w:rsidR="00A97E7D" w:rsidRPr="00A97E7D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3682A" w14:textId="77777777" w:rsidR="00B07A8B" w:rsidRPr="00A97E7D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01</w:t>
            </w:r>
          </w:p>
        </w:tc>
      </w:tr>
      <w:tr w:rsidR="005A4511" w:rsidRPr="00481B3E" w14:paraId="3B8C228E" w14:textId="77777777" w:rsidTr="002626E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7B06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C9229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Difference compared to reference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007D5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0-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6785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-0.0</w:t>
            </w:r>
            <w:r w:rsidR="00200EBF" w:rsidRPr="00200EBF">
              <w:rPr>
                <w:rFonts w:ascii="Calibri" w:hAnsi="Calibri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3DCB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00</w:t>
            </w:r>
            <w:r w:rsidR="00200EBF" w:rsidRPr="00200EBF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084D6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FBC1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-0.02</w:t>
            </w:r>
            <w:r w:rsidR="004313F4" w:rsidRPr="004313F4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F82D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0</w:t>
            </w:r>
            <w:r w:rsidR="004313F4" w:rsidRPr="004313F4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FA0C0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906CDBF" w14:textId="77777777" w:rsidR="00B07A8B" w:rsidRPr="002626E9" w:rsidRDefault="00B07A8B" w:rsidP="002626E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-0.00</w:t>
            </w:r>
            <w:r w:rsidR="002626E9" w:rsidRPr="002626E9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5101D16" w14:textId="77777777" w:rsidR="00B07A8B" w:rsidRPr="002626E9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0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638A2D8" w14:textId="77777777" w:rsidR="00B07A8B" w:rsidRPr="002626E9" w:rsidRDefault="00B07A8B" w:rsidP="002626E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</w:t>
            </w:r>
            <w:r w:rsidR="002626E9" w:rsidRPr="002626E9">
              <w:rPr>
                <w:rFonts w:ascii="Calibri" w:hAnsi="Calibri"/>
                <w:lang w:eastAsia="en-GB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65CC07BE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-0.0</w:t>
            </w:r>
            <w:r w:rsidR="00A97E7D" w:rsidRPr="00A97E7D">
              <w:rPr>
                <w:rFonts w:ascii="Calibri" w:hAnsi="Calibri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F51E49B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0</w:t>
            </w:r>
            <w:r w:rsidR="00A97E7D" w:rsidRPr="00A97E7D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BBED51" w14:textId="77777777" w:rsidR="00B07A8B" w:rsidRPr="00A97E7D" w:rsidRDefault="00A97E7D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12</w:t>
            </w:r>
          </w:p>
        </w:tc>
      </w:tr>
      <w:tr w:rsidR="005A4511" w:rsidRPr="00481B3E" w14:paraId="70184F50" w14:textId="77777777" w:rsidTr="002626E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6B2B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1A1256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E2C2F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55-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D0BB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-0.04</w:t>
            </w:r>
            <w:r w:rsidR="00200EBF" w:rsidRPr="00200EBF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15E9E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00</w:t>
            </w:r>
            <w:r w:rsidR="00200EBF" w:rsidRPr="00200EBF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78E37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C460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5C09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0</w:t>
            </w:r>
            <w:r w:rsidR="004313F4" w:rsidRPr="004313F4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891D9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37FFDBC" w14:textId="77777777" w:rsidR="00B07A8B" w:rsidRPr="002626E9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-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035EF36" w14:textId="77777777" w:rsidR="00B07A8B" w:rsidRPr="002626E9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0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026C342" w14:textId="77777777" w:rsidR="00B07A8B" w:rsidRPr="002626E9" w:rsidRDefault="00B07A8B" w:rsidP="002626E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</w:t>
            </w:r>
            <w:r w:rsidR="002626E9" w:rsidRPr="002626E9">
              <w:rPr>
                <w:rFonts w:ascii="Calibri" w:hAnsi="Calibri"/>
                <w:lang w:eastAsia="en-GB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bottom"/>
          </w:tcPr>
          <w:p w14:paraId="2A1D903F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-0.01</w:t>
            </w:r>
            <w:r w:rsidR="00A97E7D" w:rsidRPr="00A97E7D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B338F7C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0</w:t>
            </w:r>
            <w:r w:rsidR="00A97E7D" w:rsidRPr="00A97E7D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41476A5" w14:textId="77777777" w:rsidR="00B07A8B" w:rsidRPr="00A97E7D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01</w:t>
            </w:r>
          </w:p>
        </w:tc>
      </w:tr>
      <w:tr w:rsidR="005A4511" w:rsidRPr="00481B3E" w14:paraId="7CAC63F4" w14:textId="77777777" w:rsidTr="002626E9">
        <w:trPr>
          <w:trHeight w:val="300"/>
        </w:trPr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792D1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B8455A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9570D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0-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D60E5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-0.06</w:t>
            </w:r>
            <w:r w:rsidR="00200EBF" w:rsidRPr="00200EBF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AFC7F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00</w:t>
            </w:r>
            <w:r w:rsidR="00200EBF" w:rsidRPr="00200EBF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55CAA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0DF5E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-0.05</w:t>
            </w:r>
            <w:r w:rsidR="004313F4" w:rsidRPr="004313F4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5EB6B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0</w:t>
            </w:r>
            <w:r w:rsidR="004313F4" w:rsidRPr="004313F4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552A5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vAlign w:val="bottom"/>
          </w:tcPr>
          <w:p w14:paraId="1CF05790" w14:textId="77777777" w:rsidR="00B07A8B" w:rsidRPr="002626E9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-0.000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4B5BFE10" w14:textId="77777777" w:rsidR="00B07A8B" w:rsidRPr="002626E9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02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bottom"/>
          </w:tcPr>
          <w:p w14:paraId="232E81FB" w14:textId="77777777" w:rsidR="00B07A8B" w:rsidRPr="002626E9" w:rsidRDefault="00B07A8B" w:rsidP="002626E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</w:t>
            </w:r>
            <w:r w:rsidR="002626E9" w:rsidRPr="002626E9">
              <w:rPr>
                <w:rFonts w:ascii="Calibri" w:hAnsi="Calibri"/>
                <w:lang w:eastAsia="en-GB"/>
              </w:rPr>
              <w:t>898</w:t>
            </w:r>
          </w:p>
        </w:tc>
        <w:tc>
          <w:tcPr>
            <w:tcW w:w="850" w:type="dxa"/>
            <w:tcBorders>
              <w:top w:val="nil"/>
              <w:left w:val="nil"/>
            </w:tcBorders>
            <w:vAlign w:val="bottom"/>
          </w:tcPr>
          <w:p w14:paraId="4A3D4FAD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-0.02</w:t>
            </w:r>
            <w:r w:rsidR="00A97E7D" w:rsidRPr="00A97E7D">
              <w:rPr>
                <w:rFonts w:ascii="Calibri" w:hAnsi="Calibri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D26835B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0</w:t>
            </w:r>
            <w:r w:rsidR="00A97E7D" w:rsidRPr="00A97E7D">
              <w:rPr>
                <w:rFonts w:ascii="Calibri" w:hAnsi="Calibri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bottom"/>
          </w:tcPr>
          <w:p w14:paraId="3989F5ED" w14:textId="77777777" w:rsidR="00B07A8B" w:rsidRPr="00A97E7D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&lt;0.001</w:t>
            </w:r>
          </w:p>
        </w:tc>
      </w:tr>
      <w:tr w:rsidR="005A4511" w:rsidRPr="00481B3E" w14:paraId="12EB3BCD" w14:textId="77777777" w:rsidTr="002626E9">
        <w:trPr>
          <w:trHeight w:val="300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38631" w14:textId="77777777" w:rsidR="00B07A8B" w:rsidRPr="00481B3E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FFE0F" w14:textId="77777777" w:rsidR="00B07A8B" w:rsidRPr="00481B3E" w:rsidRDefault="00B07A8B" w:rsidP="00B07A8B">
            <w:pPr>
              <w:tabs>
                <w:tab w:val="left" w:pos="284"/>
              </w:tabs>
              <w:rPr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273D1" w14:textId="77777777" w:rsidR="00B07A8B" w:rsidRPr="00481B3E" w:rsidRDefault="00B07A8B" w:rsidP="00B07A8B">
            <w:pPr>
              <w:tabs>
                <w:tab w:val="left" w:pos="284"/>
              </w:tabs>
              <w:rPr>
                <w:rFonts w:ascii="Calibri" w:hAnsi="Calibri"/>
                <w:lang w:eastAsia="en-GB"/>
              </w:rPr>
            </w:pPr>
            <w:r w:rsidRPr="00481B3E">
              <w:rPr>
                <w:rFonts w:ascii="Calibri" w:hAnsi="Calibri"/>
                <w:lang w:eastAsia="en-GB"/>
              </w:rPr>
              <w:t>65-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2081F" w14:textId="77777777" w:rsidR="00B07A8B" w:rsidRPr="00200EBF" w:rsidRDefault="00B07A8B" w:rsidP="00200EBF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-0.06</w:t>
            </w:r>
            <w:r w:rsidR="00200EBF" w:rsidRPr="00200EBF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E5605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0.00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6BF9B" w14:textId="77777777" w:rsidR="00B07A8B" w:rsidRPr="00200EBF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00EBF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16338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-0.05</w:t>
            </w:r>
            <w:r w:rsidR="004313F4" w:rsidRPr="004313F4">
              <w:rPr>
                <w:rFonts w:ascii="Calibri" w:hAnsi="Calibri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820E0" w14:textId="77777777" w:rsidR="00B07A8B" w:rsidRPr="004313F4" w:rsidRDefault="00B07A8B" w:rsidP="004313F4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0.00</w:t>
            </w:r>
            <w:r w:rsidR="004313F4" w:rsidRPr="004313F4">
              <w:rPr>
                <w:rFonts w:ascii="Calibri" w:hAnsi="Calibri"/>
                <w:lang w:eastAsia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220CB" w14:textId="77777777" w:rsidR="00B07A8B" w:rsidRPr="004313F4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4313F4">
              <w:rPr>
                <w:rFonts w:ascii="Calibri" w:hAnsi="Calibri"/>
                <w:lang w:eastAsia="en-GB"/>
              </w:rPr>
              <w:t>&lt;0.001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1D0E97C" w14:textId="77777777" w:rsidR="00B07A8B" w:rsidRPr="002626E9" w:rsidRDefault="002626E9" w:rsidP="002626E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-</w:t>
            </w:r>
            <w:r w:rsidR="00B07A8B" w:rsidRPr="002626E9">
              <w:rPr>
                <w:rFonts w:ascii="Calibri" w:hAnsi="Calibri"/>
                <w:lang w:eastAsia="en-GB"/>
              </w:rPr>
              <w:t>0.00</w:t>
            </w:r>
            <w:r w:rsidRPr="002626E9">
              <w:rPr>
                <w:rFonts w:ascii="Calibri" w:hAnsi="Calibri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3699F671" w14:textId="77777777" w:rsidR="00B07A8B" w:rsidRPr="002626E9" w:rsidRDefault="00B07A8B" w:rsidP="00B07A8B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00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900FF6" w14:textId="77777777" w:rsidR="00B07A8B" w:rsidRPr="002626E9" w:rsidRDefault="00B07A8B" w:rsidP="002626E9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2626E9">
              <w:rPr>
                <w:rFonts w:ascii="Calibri" w:hAnsi="Calibri"/>
                <w:lang w:eastAsia="en-GB"/>
              </w:rPr>
              <w:t>0.</w:t>
            </w:r>
            <w:r w:rsidR="002626E9" w:rsidRPr="002626E9">
              <w:rPr>
                <w:rFonts w:ascii="Calibri" w:hAnsi="Calibri"/>
                <w:lang w:eastAsia="en-GB"/>
              </w:rPr>
              <w:t>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0C13212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-0.0</w:t>
            </w:r>
            <w:r w:rsidR="00A97E7D" w:rsidRPr="00A97E7D">
              <w:rPr>
                <w:rFonts w:ascii="Calibri" w:hAnsi="Calibri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14:paraId="3EAAD759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0</w:t>
            </w:r>
            <w:r w:rsidR="00A97E7D" w:rsidRPr="00A97E7D">
              <w:rPr>
                <w:rFonts w:ascii="Calibri" w:hAnsi="Calibri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144015" w14:textId="77777777" w:rsidR="00B07A8B" w:rsidRPr="00A97E7D" w:rsidRDefault="00B07A8B" w:rsidP="00A97E7D">
            <w:pPr>
              <w:tabs>
                <w:tab w:val="left" w:pos="284"/>
              </w:tabs>
              <w:jc w:val="right"/>
              <w:rPr>
                <w:rFonts w:ascii="Calibri" w:hAnsi="Calibri"/>
                <w:lang w:eastAsia="en-GB"/>
              </w:rPr>
            </w:pPr>
            <w:r w:rsidRPr="00A97E7D">
              <w:rPr>
                <w:rFonts w:ascii="Calibri" w:hAnsi="Calibri"/>
                <w:lang w:eastAsia="en-GB"/>
              </w:rPr>
              <w:t>0.0</w:t>
            </w:r>
            <w:r w:rsidR="00A97E7D" w:rsidRPr="00A97E7D">
              <w:rPr>
                <w:rFonts w:ascii="Calibri" w:hAnsi="Calibri"/>
                <w:lang w:eastAsia="en-GB"/>
              </w:rPr>
              <w:t>24</w:t>
            </w:r>
          </w:p>
        </w:tc>
      </w:tr>
    </w:tbl>
    <w:p w14:paraId="6561D69A" w14:textId="77777777" w:rsidR="00F72953" w:rsidRDefault="00F72953" w:rsidP="00B07A8B">
      <w:pPr>
        <w:tabs>
          <w:tab w:val="left" w:pos="284"/>
        </w:tabs>
        <w:rPr>
          <w:highlight w:val="yellow"/>
        </w:rPr>
      </w:pPr>
    </w:p>
    <w:p w14:paraId="7572B572" w14:textId="77777777" w:rsidR="00B07A8B" w:rsidRDefault="00F72953" w:rsidP="00B07A8B">
      <w:pPr>
        <w:tabs>
          <w:tab w:val="left" w:pos="284"/>
        </w:tabs>
      </w:pPr>
      <w:r w:rsidRPr="00BC1BC5">
        <w:t>A</w:t>
      </w:r>
      <w:r w:rsidR="00B07A8B" w:rsidRPr="00BC1BC5">
        <w:t>djusted by sex, lipid-lowering treatment, smoking, BMI, alcohol, education, marital status, CVD mortality, all causes mortality</w:t>
      </w:r>
    </w:p>
    <w:p w14:paraId="4CA7DF02" w14:textId="77777777" w:rsidR="002626E9" w:rsidRDefault="002626E9" w:rsidP="002626E9">
      <w:pPr>
        <w:pStyle w:val="desc"/>
        <w:spacing w:line="360" w:lineRule="auto"/>
        <w:ind w:left="709" w:hanging="709"/>
        <w:jc w:val="both"/>
        <w:rPr>
          <w:rFonts w:ascii="Arial" w:hAnsi="Arial" w:cs="Arial"/>
        </w:rPr>
      </w:pPr>
    </w:p>
    <w:sectPr w:rsidR="002626E9" w:rsidSect="00DD1A1D">
      <w:pgSz w:w="11906" w:h="16838" w:code="9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FF006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C12CC3"/>
    <w:rsid w:val="00013CBC"/>
    <w:rsid w:val="00046448"/>
    <w:rsid w:val="000607F0"/>
    <w:rsid w:val="00061D04"/>
    <w:rsid w:val="000639C6"/>
    <w:rsid w:val="000E5F9F"/>
    <w:rsid w:val="000F71DD"/>
    <w:rsid w:val="00101F67"/>
    <w:rsid w:val="00116DDA"/>
    <w:rsid w:val="00120C61"/>
    <w:rsid w:val="001225C7"/>
    <w:rsid w:val="0013236F"/>
    <w:rsid w:val="0014206E"/>
    <w:rsid w:val="00152D9C"/>
    <w:rsid w:val="001536FD"/>
    <w:rsid w:val="00171526"/>
    <w:rsid w:val="00194F3A"/>
    <w:rsid w:val="001A267A"/>
    <w:rsid w:val="001D30E8"/>
    <w:rsid w:val="001D3173"/>
    <w:rsid w:val="001E5A8D"/>
    <w:rsid w:val="001F5737"/>
    <w:rsid w:val="001F6F9A"/>
    <w:rsid w:val="00200EBF"/>
    <w:rsid w:val="00223F8A"/>
    <w:rsid w:val="002353AC"/>
    <w:rsid w:val="00251296"/>
    <w:rsid w:val="00262563"/>
    <w:rsid w:val="002626E9"/>
    <w:rsid w:val="00276BB6"/>
    <w:rsid w:val="002829A0"/>
    <w:rsid w:val="00291AB6"/>
    <w:rsid w:val="00295F01"/>
    <w:rsid w:val="00302B50"/>
    <w:rsid w:val="00304899"/>
    <w:rsid w:val="003503FF"/>
    <w:rsid w:val="00361494"/>
    <w:rsid w:val="003622E8"/>
    <w:rsid w:val="003678E3"/>
    <w:rsid w:val="003678FE"/>
    <w:rsid w:val="00374C8E"/>
    <w:rsid w:val="003762F2"/>
    <w:rsid w:val="003D60C9"/>
    <w:rsid w:val="003E3A44"/>
    <w:rsid w:val="003E6F8F"/>
    <w:rsid w:val="003F708B"/>
    <w:rsid w:val="004101FB"/>
    <w:rsid w:val="0041737D"/>
    <w:rsid w:val="00425924"/>
    <w:rsid w:val="004313F4"/>
    <w:rsid w:val="0044607D"/>
    <w:rsid w:val="004731C8"/>
    <w:rsid w:val="00485A91"/>
    <w:rsid w:val="004A1887"/>
    <w:rsid w:val="004A1994"/>
    <w:rsid w:val="004C0850"/>
    <w:rsid w:val="004C374E"/>
    <w:rsid w:val="004C7412"/>
    <w:rsid w:val="004C748B"/>
    <w:rsid w:val="004D4C0F"/>
    <w:rsid w:val="004E6C33"/>
    <w:rsid w:val="00503B5B"/>
    <w:rsid w:val="00506B5F"/>
    <w:rsid w:val="00506BA3"/>
    <w:rsid w:val="00515DA1"/>
    <w:rsid w:val="00515DFA"/>
    <w:rsid w:val="005417B8"/>
    <w:rsid w:val="0055462E"/>
    <w:rsid w:val="00582C32"/>
    <w:rsid w:val="00582EC4"/>
    <w:rsid w:val="005A4511"/>
    <w:rsid w:val="005D2B2D"/>
    <w:rsid w:val="005F33D0"/>
    <w:rsid w:val="005F4165"/>
    <w:rsid w:val="00605512"/>
    <w:rsid w:val="00616314"/>
    <w:rsid w:val="0062032B"/>
    <w:rsid w:val="0064166F"/>
    <w:rsid w:val="006719DE"/>
    <w:rsid w:val="006754FB"/>
    <w:rsid w:val="00683B00"/>
    <w:rsid w:val="006878DF"/>
    <w:rsid w:val="006B0149"/>
    <w:rsid w:val="006B4DAD"/>
    <w:rsid w:val="006E3DD6"/>
    <w:rsid w:val="00700304"/>
    <w:rsid w:val="00714D0D"/>
    <w:rsid w:val="00715B56"/>
    <w:rsid w:val="00721041"/>
    <w:rsid w:val="00741C90"/>
    <w:rsid w:val="0074219E"/>
    <w:rsid w:val="0074601B"/>
    <w:rsid w:val="00750DA9"/>
    <w:rsid w:val="007807C3"/>
    <w:rsid w:val="00786D27"/>
    <w:rsid w:val="007A1958"/>
    <w:rsid w:val="007C00DE"/>
    <w:rsid w:val="007C6DA1"/>
    <w:rsid w:val="007F20BE"/>
    <w:rsid w:val="008128F8"/>
    <w:rsid w:val="00823C6F"/>
    <w:rsid w:val="0082593C"/>
    <w:rsid w:val="00835AEE"/>
    <w:rsid w:val="008368C2"/>
    <w:rsid w:val="008512EE"/>
    <w:rsid w:val="00851B5B"/>
    <w:rsid w:val="0086218F"/>
    <w:rsid w:val="008803BB"/>
    <w:rsid w:val="008907FB"/>
    <w:rsid w:val="00902470"/>
    <w:rsid w:val="00934501"/>
    <w:rsid w:val="00942D42"/>
    <w:rsid w:val="009667E4"/>
    <w:rsid w:val="00974627"/>
    <w:rsid w:val="00985D2F"/>
    <w:rsid w:val="009A359D"/>
    <w:rsid w:val="009A383E"/>
    <w:rsid w:val="009A3BF2"/>
    <w:rsid w:val="009B231C"/>
    <w:rsid w:val="009C68BA"/>
    <w:rsid w:val="009E7F59"/>
    <w:rsid w:val="009F72C4"/>
    <w:rsid w:val="00A06A5A"/>
    <w:rsid w:val="00A31084"/>
    <w:rsid w:val="00A50E05"/>
    <w:rsid w:val="00A51CEF"/>
    <w:rsid w:val="00A727BE"/>
    <w:rsid w:val="00A8038F"/>
    <w:rsid w:val="00A9017D"/>
    <w:rsid w:val="00A97E7D"/>
    <w:rsid w:val="00B04A8B"/>
    <w:rsid w:val="00B06CA4"/>
    <w:rsid w:val="00B07A8B"/>
    <w:rsid w:val="00B1192A"/>
    <w:rsid w:val="00B12386"/>
    <w:rsid w:val="00B15A9F"/>
    <w:rsid w:val="00B97174"/>
    <w:rsid w:val="00BB4F75"/>
    <w:rsid w:val="00BC1BC5"/>
    <w:rsid w:val="00BD56C6"/>
    <w:rsid w:val="00BD63F7"/>
    <w:rsid w:val="00BE768B"/>
    <w:rsid w:val="00C12CC3"/>
    <w:rsid w:val="00C12F59"/>
    <w:rsid w:val="00C400F9"/>
    <w:rsid w:val="00C72C5F"/>
    <w:rsid w:val="00C741F6"/>
    <w:rsid w:val="00C770AC"/>
    <w:rsid w:val="00C87F8D"/>
    <w:rsid w:val="00C91494"/>
    <w:rsid w:val="00C96F8F"/>
    <w:rsid w:val="00CA4874"/>
    <w:rsid w:val="00CB1E80"/>
    <w:rsid w:val="00CC4640"/>
    <w:rsid w:val="00CD0D94"/>
    <w:rsid w:val="00CD15C3"/>
    <w:rsid w:val="00CF21F0"/>
    <w:rsid w:val="00D04C53"/>
    <w:rsid w:val="00D05A56"/>
    <w:rsid w:val="00D12065"/>
    <w:rsid w:val="00D2493E"/>
    <w:rsid w:val="00D31CBF"/>
    <w:rsid w:val="00D36DB2"/>
    <w:rsid w:val="00D42491"/>
    <w:rsid w:val="00D4553D"/>
    <w:rsid w:val="00D52AF7"/>
    <w:rsid w:val="00D919C8"/>
    <w:rsid w:val="00D92A9A"/>
    <w:rsid w:val="00DB294D"/>
    <w:rsid w:val="00DB6AA2"/>
    <w:rsid w:val="00DD1A1D"/>
    <w:rsid w:val="00DD578F"/>
    <w:rsid w:val="00DE6C09"/>
    <w:rsid w:val="00E00758"/>
    <w:rsid w:val="00E00CAC"/>
    <w:rsid w:val="00E170C6"/>
    <w:rsid w:val="00E267C7"/>
    <w:rsid w:val="00E833F5"/>
    <w:rsid w:val="00E929C4"/>
    <w:rsid w:val="00E93542"/>
    <w:rsid w:val="00EB2829"/>
    <w:rsid w:val="00EE7008"/>
    <w:rsid w:val="00EF51F0"/>
    <w:rsid w:val="00F204EC"/>
    <w:rsid w:val="00F23B02"/>
    <w:rsid w:val="00F35945"/>
    <w:rsid w:val="00F72953"/>
    <w:rsid w:val="00F776C1"/>
    <w:rsid w:val="00F927CE"/>
    <w:rsid w:val="00FB0921"/>
    <w:rsid w:val="00FB49C5"/>
    <w:rsid w:val="00FB5EA1"/>
    <w:rsid w:val="00FB7AD2"/>
    <w:rsid w:val="00FC2DF4"/>
    <w:rsid w:val="00FC3E44"/>
    <w:rsid w:val="00F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101160"/>
  <w15:chartTrackingRefBased/>
  <w15:docId w15:val="{75625706-DE99-4258-A384-8780C96C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2CC3"/>
    <w:rPr>
      <w:sz w:val="24"/>
      <w:szCs w:val="24"/>
      <w:lang w:val="en-US" w:eastAsia="en-US"/>
    </w:rPr>
  </w:style>
  <w:style w:type="paragraph" w:styleId="Heading1">
    <w:name w:val="heading 1"/>
    <w:basedOn w:val="Normal"/>
    <w:qFormat/>
    <w:rsid w:val="00C770A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2CC3"/>
    <w:rPr>
      <w:color w:val="0000FF"/>
      <w:u w:val="single"/>
    </w:rPr>
  </w:style>
  <w:style w:type="character" w:customStyle="1" w:styleId="volume">
    <w:name w:val="volume"/>
    <w:basedOn w:val="DefaultParagraphFont"/>
    <w:rsid w:val="00C12CC3"/>
  </w:style>
  <w:style w:type="character" w:customStyle="1" w:styleId="pages">
    <w:name w:val="pages"/>
    <w:basedOn w:val="DefaultParagraphFont"/>
    <w:rsid w:val="00C12CC3"/>
  </w:style>
  <w:style w:type="table" w:styleId="TableGrid">
    <w:name w:val="Table Grid"/>
    <w:basedOn w:val="TableNormal"/>
    <w:rsid w:val="006E3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BD63F7"/>
  </w:style>
  <w:style w:type="paragraph" w:customStyle="1" w:styleId="desc2">
    <w:name w:val="desc2"/>
    <w:basedOn w:val="Normal"/>
    <w:rsid w:val="00BD63F7"/>
    <w:rPr>
      <w:sz w:val="26"/>
      <w:szCs w:val="26"/>
      <w:lang w:val="cs-CZ" w:eastAsia="cs-CZ"/>
    </w:rPr>
  </w:style>
  <w:style w:type="paragraph" w:customStyle="1" w:styleId="Bezmezer1">
    <w:name w:val="Bez mezer1"/>
    <w:qFormat/>
    <w:rsid w:val="00BD63F7"/>
    <w:rPr>
      <w:rFonts w:ascii="Calibri" w:eastAsia="Calibri" w:hAnsi="Calibri"/>
      <w:sz w:val="22"/>
      <w:szCs w:val="22"/>
      <w:lang w:eastAsia="en-US"/>
    </w:rPr>
  </w:style>
  <w:style w:type="paragraph" w:customStyle="1" w:styleId="title1">
    <w:name w:val="title1"/>
    <w:basedOn w:val="Normal"/>
    <w:rsid w:val="00BD63F7"/>
    <w:rPr>
      <w:sz w:val="27"/>
      <w:szCs w:val="27"/>
      <w:lang w:val="cs-CZ" w:eastAsia="cs-CZ"/>
    </w:rPr>
  </w:style>
  <w:style w:type="paragraph" w:customStyle="1" w:styleId="details1">
    <w:name w:val="details1"/>
    <w:basedOn w:val="Normal"/>
    <w:rsid w:val="00BD63F7"/>
    <w:rPr>
      <w:sz w:val="22"/>
      <w:szCs w:val="22"/>
      <w:lang w:val="cs-CZ" w:eastAsia="cs-CZ"/>
    </w:rPr>
  </w:style>
  <w:style w:type="paragraph" w:customStyle="1" w:styleId="Title10">
    <w:name w:val="Title1"/>
    <w:basedOn w:val="Normal"/>
    <w:rsid w:val="00B04A8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B04A8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B04A8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rsid w:val="001E5A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1E5A8D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rsid w:val="00683B00"/>
    <w:rPr>
      <w:sz w:val="16"/>
      <w:szCs w:val="16"/>
    </w:rPr>
  </w:style>
  <w:style w:type="paragraph" w:styleId="CommentText">
    <w:name w:val="annotation text"/>
    <w:basedOn w:val="Normal"/>
    <w:link w:val="CommentTextChar"/>
    <w:rsid w:val="00683B00"/>
    <w:rPr>
      <w:sz w:val="20"/>
      <w:szCs w:val="20"/>
    </w:rPr>
  </w:style>
  <w:style w:type="character" w:customStyle="1" w:styleId="CommentTextChar">
    <w:name w:val="Comment Text Char"/>
    <w:link w:val="CommentText"/>
    <w:rsid w:val="00683B0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683B00"/>
    <w:rPr>
      <w:b/>
      <w:bCs/>
    </w:rPr>
  </w:style>
  <w:style w:type="character" w:customStyle="1" w:styleId="CommentSubjectChar">
    <w:name w:val="Comment Subject Char"/>
    <w:link w:val="CommentSubject"/>
    <w:rsid w:val="00683B00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B07A8B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character" w:customStyle="1" w:styleId="highlight">
    <w:name w:val="highlight"/>
    <w:basedOn w:val="DefaultParagraphFont"/>
    <w:rsid w:val="00C770AC"/>
  </w:style>
  <w:style w:type="paragraph" w:customStyle="1" w:styleId="Nzev1">
    <w:name w:val="Název1"/>
    <w:basedOn w:val="Normal"/>
    <w:rsid w:val="00C400F9"/>
    <w:pPr>
      <w:spacing w:before="100" w:beforeAutospacing="1" w:after="100" w:afterAutospacing="1"/>
    </w:pPr>
  </w:style>
  <w:style w:type="character" w:styleId="FollowedHyperlink">
    <w:name w:val="FollowedHyperlink"/>
    <w:rsid w:val="00C400F9"/>
    <w:rPr>
      <w:color w:val="800080"/>
      <w:u w:val="single"/>
    </w:rPr>
  </w:style>
  <w:style w:type="paragraph" w:styleId="Revision">
    <w:name w:val="Revision"/>
    <w:hidden/>
    <w:uiPriority w:val="71"/>
    <w:unhideWhenUsed/>
    <w:rsid w:val="00C400F9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9717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4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90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52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872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805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6507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1169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37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216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8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578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330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8391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819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25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694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7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899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8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871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5643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58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2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2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6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8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9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3061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0771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4852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9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39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8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30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9898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88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159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5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35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0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0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4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8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949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16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813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360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425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6313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9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11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777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6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81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9225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1354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9030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4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75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2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142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8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899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3574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2725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608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8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392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10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85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1137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6455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8944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7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1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75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3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5392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707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850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9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4443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43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74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3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62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77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926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525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401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2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028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6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5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0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15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48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66511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4212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5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60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49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9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9530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064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1798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2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37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9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010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1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832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891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2256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18841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9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922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97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74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427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893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7033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652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8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303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2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3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52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653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8430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3544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3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1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401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25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15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70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19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146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325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3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14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41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9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04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8121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239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7787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0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71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705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02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120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7712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4648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3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6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346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1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097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373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452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1213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BMI, smoking and …modify the effect of the apolipoprotein E polymorphism on plasma lipids</vt:lpstr>
      <vt:lpstr>BMI, smoking and …modify the effect of the apolipoprotein E polymorphism on plasma lipids</vt:lpstr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I, smoking and …modify the effect of the apolipoprotein E polymorphism on plasma lipids</dc:title>
  <dc:subject/>
  <dc:creator>Jaroslav</dc:creator>
  <cp:keywords/>
  <cp:lastModifiedBy>chn off29</cp:lastModifiedBy>
  <cp:revision>5</cp:revision>
  <cp:lastPrinted>2020-01-17T14:14:00Z</cp:lastPrinted>
  <dcterms:created xsi:type="dcterms:W3CDTF">2021-05-17T07:04:00Z</dcterms:created>
  <dcterms:modified xsi:type="dcterms:W3CDTF">2021-11-19T17:24:00Z</dcterms:modified>
</cp:coreProperties>
</file>